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D4629" w14:textId="77777777" w:rsidR="007929F2" w:rsidRPr="007929F2" w:rsidRDefault="007929F2" w:rsidP="007929F2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29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792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 1</w:t>
      </w:r>
      <w:r w:rsidRPr="007929F2">
        <w:rPr>
          <w:rFonts w:ascii="Times New Roman" w:hAnsi="Times New Roman" w:cs="Times New Roman"/>
          <w:color w:val="000000" w:themeColor="text1"/>
          <w:sz w:val="24"/>
          <w:szCs w:val="24"/>
        </w:rPr>
        <w:t>.  Initial screening technology list of key NBAL nursing technologi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637"/>
        <w:gridCol w:w="9323"/>
      </w:tblGrid>
      <w:tr w:rsidR="007929F2" w:rsidRPr="007929F2" w14:paraId="4037E845" w14:textId="77777777" w:rsidTr="00EA40F6">
        <w:trPr>
          <w:trHeight w:val="360"/>
        </w:trPr>
        <w:tc>
          <w:tcPr>
            <w:tcW w:w="14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F95594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level indicator</w:t>
            </w:r>
          </w:p>
        </w:tc>
        <w:tc>
          <w:tcPr>
            <w:tcW w:w="35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5501EF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 level indicator</w:t>
            </w:r>
          </w:p>
        </w:tc>
      </w:tr>
      <w:tr w:rsidR="007929F2" w:rsidRPr="007929F2" w14:paraId="4078ECF6" w14:textId="77777777" w:rsidTr="00EA40F6">
        <w:trPr>
          <w:trHeight w:val="108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6C9E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Basic care </w:t>
            </w:r>
          </w:p>
        </w:tc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C32A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-1 check, A-2 position management, A-3 medical order processing, A-4 condition assessment, A-5 patient handover and transfer, A-6 basic daily care, A-7 patient safety protection, A-8 blood transfusion technology, A-9 specimen collection, A-10 prevention and control of hospital infection, A -11 nursing document, and A -12 emotional support </w:t>
            </w:r>
          </w:p>
        </w:tc>
      </w:tr>
      <w:tr w:rsidR="007929F2" w:rsidRPr="007929F2" w14:paraId="77E16734" w14:textId="77777777" w:rsidTr="00EA40F6">
        <w:trPr>
          <w:trHeight w:val="142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76E0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 Operation technology </w:t>
            </w:r>
          </w:p>
        </w:tc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6396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1 environment and equipment preparation, B-2 NBAL equipment connection technology, B-3 NBAL pipeline pre-flushing technology, B-4 measuring leg circumference, B-5 vascular access assessment and establishment, B-6 connection to extracorporeal circulation, B-7 setting treatment parameters, B-8 heparinization of extracorporeal circulation circuit, B-9 ECG monitoring and oxygen inhalation, B-10 blood flowing back into the body from the pipeline and turn off the machine, and B-11 medical waste disposal</w:t>
            </w:r>
          </w:p>
        </w:tc>
      </w:tr>
      <w:tr w:rsidR="007929F2" w:rsidRPr="007929F2" w14:paraId="0E67676F" w14:textId="77777777" w:rsidTr="00EA40F6">
        <w:trPr>
          <w:trHeight w:val="784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1D72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 Treatment process monitoring </w:t>
            </w:r>
          </w:p>
        </w:tc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5316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1 vital sign monitoring, C-2 puncture point status, C-3 pipeline status, C-4 NBAL instrument parameters, C-5 filter and adsorber condition monitoring, and C-6 Dealing with NBAL instrument alarms</w:t>
            </w:r>
          </w:p>
        </w:tc>
      </w:tr>
      <w:tr w:rsidR="007929F2" w:rsidRPr="007929F2" w14:paraId="349A5BBE" w14:textId="77777777" w:rsidTr="00EA40F6">
        <w:trPr>
          <w:trHeight w:val="984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CB24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 Health education </w:t>
            </w:r>
          </w:p>
        </w:tc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F84C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-1 explaining the coordination points in NBAL treatment, D-2 inspection guidance, D-3 safety guidance, D-4 dietary guidance, D-5 bed urination and defecation training, D-6 ankle pump exercise, and D-7 maintenance instructions for NBAL central venous catheters during the indwelling period</w:t>
            </w:r>
          </w:p>
        </w:tc>
      </w:tr>
      <w:tr w:rsidR="007929F2" w:rsidRPr="007929F2" w14:paraId="56C60FE1" w14:textId="77777777" w:rsidTr="00EA40F6">
        <w:trPr>
          <w:trHeight w:val="508"/>
        </w:trPr>
        <w:tc>
          <w:tcPr>
            <w:tcW w:w="14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BE6397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Prevention of complications </w:t>
            </w:r>
          </w:p>
        </w:tc>
        <w:tc>
          <w:tcPr>
            <w:tcW w:w="35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FF49FC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-1 complications of NBAL treatment and E-2 complications related to NBAL central venous catheterization </w:t>
            </w:r>
          </w:p>
        </w:tc>
      </w:tr>
    </w:tbl>
    <w:p w14:paraId="075C0195" w14:textId="77777777" w:rsidR="007929F2" w:rsidRPr="007929F2" w:rsidRDefault="007929F2" w:rsidP="007929F2">
      <w:pPr>
        <w:spacing w:after="0" w:line="24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bookmarkStart w:id="0" w:name="_Hlk168566901"/>
    </w:p>
    <w:p w14:paraId="6FB5789C" w14:textId="7C50F9E0" w:rsidR="007929F2" w:rsidRPr="007929F2" w:rsidRDefault="007929F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2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FE0DD74" w14:textId="77777777" w:rsidR="007929F2" w:rsidRPr="007929F2" w:rsidRDefault="007929F2" w:rsidP="007929F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68566785"/>
      <w:r w:rsidRPr="007929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 w:rsidRPr="00792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Pr="007929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7929F2">
        <w:rPr>
          <w:rFonts w:ascii="Times New Roman" w:hAnsi="Times New Roman" w:cs="Times New Roman"/>
          <w:color w:val="000000" w:themeColor="text1"/>
          <w:sz w:val="24"/>
          <w:szCs w:val="24"/>
        </w:rPr>
        <w:t>. Basic information on consensus with experts</w:t>
      </w:r>
    </w:p>
    <w:p w14:paraId="109C6A75" w14:textId="77777777" w:rsidR="007929F2" w:rsidRPr="007929F2" w:rsidRDefault="007929F2" w:rsidP="007929F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698"/>
        <w:gridCol w:w="3354"/>
        <w:gridCol w:w="2722"/>
        <w:gridCol w:w="3186"/>
      </w:tblGrid>
      <w:tr w:rsidR="007929F2" w:rsidRPr="007929F2" w14:paraId="301CE07F" w14:textId="77777777" w:rsidTr="00EA40F6">
        <w:trPr>
          <w:trHeight w:val="300"/>
        </w:trPr>
        <w:tc>
          <w:tcPr>
            <w:tcW w:w="1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ACD0A3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FCCD7A8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0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7A04B9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eople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140BFE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sition ratio (%)</w:t>
            </w:r>
          </w:p>
        </w:tc>
      </w:tr>
      <w:tr w:rsidR="007929F2" w:rsidRPr="007929F2" w14:paraId="6C17029C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3E1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der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6C37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69D9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88AF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929F2" w:rsidRPr="007929F2" w14:paraId="1BD99A99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0A6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77193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E6AD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3F4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7929F2" w:rsidRPr="007929F2" w14:paraId="5DD5A142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AE56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(years)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C90C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3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A6DB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DCB3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7929F2" w:rsidRPr="007929F2" w14:paraId="09FEC80E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83FD5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CCEF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BEA5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5A74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7929F2" w:rsidRPr="007929F2" w14:paraId="42E25751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D676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3A0BF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952E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DEBA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929F2" w:rsidRPr="007929F2" w14:paraId="0061127D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C9ECA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qualificatio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4F2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graduat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4AC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A4F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7929F2" w:rsidRPr="007929F2" w14:paraId="695CC2A3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F03FA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5B0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t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D44E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8B536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7929F2" w:rsidRPr="007929F2" w14:paraId="18AD425B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E85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43FD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D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1359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11B3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929F2" w:rsidRPr="007929F2" w14:paraId="5BC931C8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753D5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fessional Title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7E3C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20A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59F32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929F2" w:rsidRPr="007929F2" w14:paraId="1B7C2491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9FB8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3C6B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e senio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C842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081B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7929F2" w:rsidRPr="007929F2" w14:paraId="7BB94604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38A2C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760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io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3CACC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7C40F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929F2" w:rsidRPr="007929F2" w14:paraId="6383D0DD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0E1A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BEA9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or of Nursing Department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0A3F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FD35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929F2" w:rsidRPr="007929F2" w14:paraId="503FAB4C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9CBB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81BB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nur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2CDEF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30BFD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7929F2" w:rsidRPr="007929F2" w14:paraId="14E0730B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59E7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4BDD9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nur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3F9E3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3AF3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929F2" w:rsidRPr="007929F2" w14:paraId="429944C0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A1CA8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9FA39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ian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1487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772A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929F2" w:rsidRPr="007929F2" w14:paraId="181CE34D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3FF6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ing hours (years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57B69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1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4A15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2C06D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7929F2" w:rsidRPr="007929F2" w14:paraId="4D6588EC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8C25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3986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2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2A7F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8F5B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7929F2" w:rsidRPr="007929F2" w14:paraId="6C30BFAF" w14:textId="77777777" w:rsidTr="00EA40F6">
        <w:trPr>
          <w:trHeight w:val="300"/>
        </w:trPr>
        <w:tc>
          <w:tcPr>
            <w:tcW w:w="14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42B108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8E5DF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B6BED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5C330B7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929F2" w:rsidRPr="007929F2" w14:paraId="383DF1AA" w14:textId="77777777" w:rsidTr="00EA40F6">
        <w:trPr>
          <w:trHeight w:val="58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894C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: A total of two rounds of expert consensus were conducted. In each round, 20 questionnaires were distributed, 20 were recovered, and 20 were valid questionnaires.</w:t>
            </w:r>
          </w:p>
        </w:tc>
      </w:tr>
      <w:bookmarkEnd w:id="1"/>
    </w:tbl>
    <w:p w14:paraId="3B6CE46B" w14:textId="77777777" w:rsidR="007929F2" w:rsidRPr="007929F2" w:rsidRDefault="007929F2" w:rsidP="007929F2">
      <w:pPr>
        <w:spacing w:after="0" w:line="24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</w:p>
    <w:p w14:paraId="5B83B8A8" w14:textId="0C306DCB" w:rsidR="007929F2" w:rsidRPr="007929F2" w:rsidRDefault="007929F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2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74FF26D" w14:textId="77777777" w:rsidR="007929F2" w:rsidRPr="007929F2" w:rsidRDefault="007929F2" w:rsidP="007929F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29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792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Pr="007929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7929F2">
        <w:rPr>
          <w:rFonts w:ascii="Times New Roman" w:hAnsi="Times New Roman" w:cs="Times New Roman"/>
          <w:color w:val="000000" w:themeColor="text1"/>
          <w:sz w:val="24"/>
          <w:szCs w:val="24"/>
        </w:rPr>
        <w:t>. Key NBAL nursing technologies selected after two rounds of expert consensus</w:t>
      </w:r>
    </w:p>
    <w:p w14:paraId="011420EF" w14:textId="77777777" w:rsidR="007929F2" w:rsidRPr="007929F2" w:rsidRDefault="007929F2" w:rsidP="007929F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727"/>
        <w:gridCol w:w="10233"/>
      </w:tblGrid>
      <w:tr w:rsidR="007929F2" w:rsidRPr="007929F2" w14:paraId="10909AAE" w14:textId="77777777" w:rsidTr="00EA40F6">
        <w:trPr>
          <w:trHeight w:val="340"/>
        </w:trPr>
        <w:tc>
          <w:tcPr>
            <w:tcW w:w="10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40226C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level indicator</w:t>
            </w:r>
          </w:p>
        </w:tc>
        <w:tc>
          <w:tcPr>
            <w:tcW w:w="39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7592E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condary indicators </w:t>
            </w:r>
          </w:p>
        </w:tc>
      </w:tr>
      <w:tr w:rsidR="007929F2" w:rsidRPr="007929F2" w14:paraId="25F4230F" w14:textId="77777777" w:rsidTr="00EA40F6">
        <w:trPr>
          <w:trHeight w:val="29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CFFE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Basic care</w:t>
            </w: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0163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4 Condition assessment</w:t>
            </w:r>
          </w:p>
        </w:tc>
      </w:tr>
      <w:tr w:rsidR="007929F2" w:rsidRPr="007929F2" w14:paraId="474577D8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C61A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8A24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8 Blood transfusion technology</w:t>
            </w:r>
          </w:p>
        </w:tc>
      </w:tr>
      <w:tr w:rsidR="007929F2" w:rsidRPr="007929F2" w14:paraId="4528963D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38178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B6EE" w14:textId="77777777" w:rsidR="007929F2" w:rsidRPr="007929F2" w:rsidRDefault="007929F2" w:rsidP="00EA40F6">
            <w:pPr>
              <w:tabs>
                <w:tab w:val="left" w:pos="272"/>
              </w:tabs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10 Prevention and control of hospital infection</w:t>
            </w:r>
          </w:p>
        </w:tc>
      </w:tr>
      <w:tr w:rsidR="007929F2" w:rsidRPr="007929F2" w14:paraId="3D3D1E76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6A77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Operating technology</w:t>
            </w: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3BEF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3 NBAL pipeline pre-flushing technology</w:t>
            </w:r>
          </w:p>
        </w:tc>
      </w:tr>
      <w:tr w:rsidR="007929F2" w:rsidRPr="007929F2" w14:paraId="369D98F9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65826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AE5B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5 Vascular access assessment and establishment</w:t>
            </w:r>
          </w:p>
        </w:tc>
      </w:tr>
      <w:tr w:rsidR="007929F2" w:rsidRPr="007929F2" w14:paraId="617303EF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25FF9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B34B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6 Connection to extracorporeal circulation</w:t>
            </w:r>
          </w:p>
        </w:tc>
      </w:tr>
      <w:tr w:rsidR="007929F2" w:rsidRPr="007929F2" w14:paraId="0206AB45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AD0CD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0E4E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7 Setting treatment parameters</w:t>
            </w:r>
          </w:p>
        </w:tc>
      </w:tr>
      <w:tr w:rsidR="007929F2" w:rsidRPr="007929F2" w14:paraId="16A6F97F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51CE1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C106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8 Heparinization of extracorporeal circulation circuit</w:t>
            </w:r>
          </w:p>
        </w:tc>
      </w:tr>
      <w:tr w:rsidR="007929F2" w:rsidRPr="007929F2" w14:paraId="5EC7EBA3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E296C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D520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10 Blood flowing back into the body from the pipeline and turn off the machine</w:t>
            </w:r>
          </w:p>
        </w:tc>
      </w:tr>
      <w:tr w:rsidR="007929F2" w:rsidRPr="007929F2" w14:paraId="42A71281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C334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74D6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12 NBAL central venous catheter care</w:t>
            </w:r>
          </w:p>
        </w:tc>
      </w:tr>
      <w:tr w:rsidR="007929F2" w:rsidRPr="007929F2" w14:paraId="7C0C296A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B3C2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 Monitoring of treatment process</w:t>
            </w: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EB99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3 Pipeline status</w:t>
            </w:r>
          </w:p>
        </w:tc>
      </w:tr>
      <w:tr w:rsidR="007929F2" w:rsidRPr="007929F2" w14:paraId="7F64A3A2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C9BB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FF73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5 Filter and adsorber condition monitoring</w:t>
            </w:r>
          </w:p>
        </w:tc>
      </w:tr>
      <w:tr w:rsidR="007929F2" w:rsidRPr="007929F2" w14:paraId="7A284DA6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7B48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55B1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6 Dealing with NBAL instrument alarms</w:t>
            </w:r>
          </w:p>
        </w:tc>
      </w:tr>
      <w:tr w:rsidR="007929F2" w:rsidRPr="007929F2" w14:paraId="0FDEA6E5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DE4D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 Health education</w:t>
            </w: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19B3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-1 Explaining the coordination points in NBAL treatment</w:t>
            </w:r>
          </w:p>
        </w:tc>
      </w:tr>
      <w:tr w:rsidR="007929F2" w:rsidRPr="007929F2" w14:paraId="3BA5AC04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561E0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C18B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-7 Nursing guidance during the indwelling period of NBAL central venous catheter and after </w:t>
            </w:r>
            <w:proofErr w:type="spellStart"/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ubation</w:t>
            </w:r>
            <w:proofErr w:type="spellEnd"/>
          </w:p>
        </w:tc>
      </w:tr>
      <w:tr w:rsidR="007929F2" w:rsidRPr="007929F2" w14:paraId="448C6F86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E9F9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Complication prevention and treatment techniques</w:t>
            </w:r>
          </w:p>
        </w:tc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CB19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 Complications of NBAL treatment</w:t>
            </w:r>
          </w:p>
        </w:tc>
      </w:tr>
      <w:tr w:rsidR="007929F2" w:rsidRPr="007929F2" w14:paraId="68060314" w14:textId="77777777" w:rsidTr="00EA40F6">
        <w:trPr>
          <w:trHeight w:val="340"/>
        </w:trPr>
        <w:tc>
          <w:tcPr>
            <w:tcW w:w="105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9F41AB" w14:textId="77777777" w:rsidR="007929F2" w:rsidRPr="007929F2" w:rsidRDefault="007929F2" w:rsidP="00EA40F6">
            <w:pPr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4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A71CBB" w14:textId="77777777" w:rsidR="007929F2" w:rsidRPr="007929F2" w:rsidRDefault="007929F2" w:rsidP="00EA40F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-2 Complications related to NBAL central venous catheterization </w:t>
            </w:r>
          </w:p>
        </w:tc>
      </w:tr>
      <w:bookmarkEnd w:id="0"/>
    </w:tbl>
    <w:p w14:paraId="49B10B9A" w14:textId="77777777" w:rsidR="007929F2" w:rsidRPr="007929F2" w:rsidRDefault="007929F2" w:rsidP="007929F2">
      <w:pPr>
        <w:pStyle w:val="a7"/>
        <w:spacing w:before="0" w:beforeAutospacing="0" w:after="0" w:afterAutospacing="0"/>
        <w:textAlignment w:val="bottom"/>
        <w:rPr>
          <w:rFonts w:ascii="Times New Roman" w:hAnsi="Times New Roman" w:cs="Times New Roman" w:hint="eastAsia"/>
          <w:color w:val="000000" w:themeColor="text1"/>
        </w:rPr>
      </w:pPr>
    </w:p>
    <w:p w14:paraId="775E0060" w14:textId="77777777" w:rsidR="00C90655" w:rsidRPr="007929F2" w:rsidRDefault="00C90655">
      <w:pPr>
        <w:rPr>
          <w:rFonts w:hint="eastAsia"/>
          <w:color w:val="000000" w:themeColor="text1"/>
        </w:rPr>
      </w:pPr>
    </w:p>
    <w:sectPr w:rsidR="00C90655" w:rsidRPr="007929F2" w:rsidSect="007929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504C6A" w14:textId="77777777" w:rsidR="002922D5" w:rsidRDefault="002922D5" w:rsidP="007929F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12AF10" w14:textId="77777777" w:rsidR="002922D5" w:rsidRDefault="002922D5" w:rsidP="007929F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E4DE5A" w14:textId="77777777" w:rsidR="002922D5" w:rsidRDefault="002922D5" w:rsidP="007929F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4CCA52" w14:textId="77777777" w:rsidR="002922D5" w:rsidRDefault="002922D5" w:rsidP="007929F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7A"/>
    <w:rsid w:val="002922D5"/>
    <w:rsid w:val="002D12EA"/>
    <w:rsid w:val="003322CB"/>
    <w:rsid w:val="0040217A"/>
    <w:rsid w:val="00503EA7"/>
    <w:rsid w:val="00544037"/>
    <w:rsid w:val="007929F2"/>
    <w:rsid w:val="00C9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9F2"/>
    <w:pPr>
      <w:spacing w:after="160" w:line="259" w:lineRule="auto"/>
    </w:pPr>
    <w:rPr>
      <w:rFonts w:ascii="Calibri" w:eastAsia="等线" w:hAnsi="Calibri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9F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9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9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9F2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7929F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792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4T06:49:00Z</dcterms:created>
  <dcterms:modified xsi:type="dcterms:W3CDTF">2024-11-04T06:49:00Z</dcterms:modified>
</cp:coreProperties>
</file>